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9380" w14:textId="77777777" w:rsidR="00B45ACE" w:rsidRPr="00B45ACE" w:rsidRDefault="00B45ACE" w:rsidP="00B45ACE">
      <w:pPr>
        <w:pStyle w:val="Heading4"/>
        <w:rPr>
          <w:b/>
          <w:bCs/>
          <w:color w:val="000000" w:themeColor="text1"/>
        </w:rPr>
      </w:pPr>
      <w:r w:rsidRPr="00B45ACE">
        <w:rPr>
          <w:b/>
          <w:bCs/>
          <w:color w:val="000000" w:themeColor="text1"/>
        </w:rPr>
        <w:t>S5 Table. Discovery dataset: variance explained per network in predicting cross-condition response profiles in left hemisphere complexes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7"/>
        <w:gridCol w:w="1072"/>
        <w:gridCol w:w="1072"/>
        <w:gridCol w:w="1101"/>
        <w:gridCol w:w="1101"/>
        <w:gridCol w:w="1072"/>
        <w:gridCol w:w="1036"/>
        <w:gridCol w:w="1157"/>
        <w:gridCol w:w="832"/>
      </w:tblGrid>
      <w:tr w:rsidR="00B45ACE" w:rsidRPr="00B45ACE" w14:paraId="2A4FCA0A" w14:textId="77777777" w:rsidTr="00A2156F">
        <w:trPr>
          <w:trHeight w:val="20"/>
        </w:trPr>
        <w:tc>
          <w:tcPr>
            <w:tcW w:w="4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5398A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Source network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13072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 partial R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06DCA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</w:t>
            </w:r>
          </w:p>
          <w:p w14:paraId="564CD3C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l. %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66627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rtial R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DB9CB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l. %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18B2A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 partial R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8AD97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</w:t>
            </w:r>
          </w:p>
          <w:p w14:paraId="39C6269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l. %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C33FB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</w:t>
            </w:r>
          </w:p>
          <w:p w14:paraId="3A6FB5D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al R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A067C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</w:t>
            </w:r>
          </w:p>
          <w:p w14:paraId="26B935C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l. %</w:t>
            </w:r>
          </w:p>
        </w:tc>
      </w:tr>
      <w:tr w:rsidR="00B45ACE" w:rsidRPr="00B45ACE" w14:paraId="2B2480D0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06997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VIS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39DD5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ED498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2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2A30E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A319F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8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27B87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DDE0F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6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0B3A5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C91B2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5%</w:t>
            </w:r>
          </w:p>
        </w:tc>
      </w:tr>
      <w:tr w:rsidR="00B45ACE" w:rsidRPr="00B45ACE" w14:paraId="0F9D15A1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6E81E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VIS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79782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46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03E4E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5.2%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70951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36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41E7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0.0%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E0D0C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B5780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2.4%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CB287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70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DC61B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77.6%*</w:t>
            </w:r>
          </w:p>
        </w:tc>
      </w:tr>
      <w:tr w:rsidR="00B45ACE" w:rsidRPr="00B45ACE" w14:paraId="31863281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5386C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SM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671A9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752FC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2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B70CB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6E672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2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78D56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9FC92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F3C25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745FA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%</w:t>
            </w:r>
          </w:p>
        </w:tc>
      </w:tr>
      <w:tr w:rsidR="00B45ACE" w:rsidRPr="00B45ACE" w14:paraId="480F4C3F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4C587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CO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EB237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BBD88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5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6EA6A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FC5F5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3.4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E32E9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7EBBA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2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F1F86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D3F94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%</w:t>
            </w:r>
          </w:p>
        </w:tc>
      </w:tr>
      <w:tr w:rsidR="00B45ACE" w:rsidRPr="00B45ACE" w14:paraId="4104352E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ECE7E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A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8A3D2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59A52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5.9%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22107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DEF87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.1%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EE55B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5AB2E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.6%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8D4F6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2D2C2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3.3%</w:t>
            </w:r>
          </w:p>
        </w:tc>
      </w:tr>
      <w:tr w:rsidR="00B45ACE" w:rsidRPr="00B45ACE" w14:paraId="0258C6BE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78EB1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A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DFD93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9C5F6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3.4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05D9F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8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89001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9.5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D4BD1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66A2D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823EF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B6654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%</w:t>
            </w:r>
          </w:p>
        </w:tc>
      </w:tr>
      <w:tr w:rsidR="00B45ACE" w:rsidRPr="00B45ACE" w14:paraId="6C2782B6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CD07F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P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B8721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FEC76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6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33D65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B1A17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3.8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8D1DF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C25ED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4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BC87F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B7E06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2%</w:t>
            </w:r>
          </w:p>
        </w:tc>
      </w:tr>
      <w:tr w:rsidR="00B45ACE" w:rsidRPr="00B45ACE" w14:paraId="295BD7D7" w14:textId="77777777" w:rsidTr="00A2156F">
        <w:trPr>
          <w:trHeight w:val="65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CE770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AUD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B92B9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C96CB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5B5DF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300E1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3.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9967E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33601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F9DFB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076FE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%</w:t>
            </w:r>
          </w:p>
        </w:tc>
      </w:tr>
      <w:tr w:rsidR="00B45ACE" w:rsidRPr="00B45ACE" w14:paraId="0C5FBCB4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74296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M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65F7A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DB100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0272C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FAD3E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1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A1007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9AC4B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6.2%*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78ABB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61720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%</w:t>
            </w:r>
          </w:p>
        </w:tc>
      </w:tr>
      <w:tr w:rsidR="00B45ACE" w:rsidRPr="00B45ACE" w14:paraId="544B01ED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D6F02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M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C8BD5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13DDD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4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33306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D5372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7.7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B1116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F4A40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8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44BE8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4E777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%</w:t>
            </w:r>
          </w:p>
        </w:tc>
      </w:tr>
      <w:tr w:rsidR="00B45ACE" w:rsidRPr="00B45ACE" w14:paraId="5A0FB850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95C32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VM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6D8CA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B9034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9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DBFD8A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E7E71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8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996EC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3C2AE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45B80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B0D60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%</w:t>
            </w:r>
          </w:p>
        </w:tc>
      </w:tr>
      <w:tr w:rsidR="00B45ACE" w:rsidRPr="00B45ACE" w14:paraId="09A4188A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1EB2E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OAN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C0FEB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F9577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6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9CB8D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6CA0D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6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635EE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3C94F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5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2C9C4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743F0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3%</w:t>
            </w:r>
          </w:p>
        </w:tc>
      </w:tr>
      <w:tr w:rsidR="00B45ACE" w:rsidRPr="00B45ACE" w14:paraId="7C0D706C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4E23C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C035C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4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DB15A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D9F6F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90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E4390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6C661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68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960C3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5FCE8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84145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0%</w:t>
            </w:r>
          </w:p>
        </w:tc>
      </w:tr>
      <w:tr w:rsidR="00B45ACE" w:rsidRPr="00B45ACE" w14:paraId="11EC957C" w14:textId="77777777" w:rsidTr="00A2156F">
        <w:trPr>
          <w:trHeight w:val="209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9ED42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(175) vs. 0.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3C90E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9.9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8F365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23CA2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19.53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0FC07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85878B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3.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1AECC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F9626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35.5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4115C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B45ACE" w:rsidRPr="00B45ACE" w14:paraId="2F08739F" w14:textId="77777777" w:rsidTr="00A2156F">
        <w:trPr>
          <w:trHeight w:val="20"/>
        </w:trPr>
        <w:tc>
          <w:tcPr>
            <w:tcW w:w="48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2F800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4E648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0x10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3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746C4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6AF80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0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6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BAC1C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A975F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6x10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2064A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C2D46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3.9x10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17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5B5CE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71BF67A5" w14:textId="6C8FA3C0" w:rsidR="00242BD4" w:rsidRPr="00CD63BF" w:rsidRDefault="00B45ACE" w:rsidP="00CD63B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Source network = network-based source of explained variance in activity-flow-mapped activations across 24 conditions (i.e., the response profile). VIS1 = primary visual network; VIS2 = secondary visual network; SMN = </w:t>
      </w:r>
      <w:proofErr w:type="spellStart"/>
      <w:r w:rsidRPr="00B45ACE">
        <w:rPr>
          <w:rFonts w:ascii="Arial" w:hAnsi="Arial" w:cs="Arial"/>
          <w:color w:val="000000" w:themeColor="text1"/>
          <w:sz w:val="22"/>
          <w:szCs w:val="22"/>
        </w:rPr>
        <w:t>somatomotor</w:t>
      </w:r>
      <w:proofErr w:type="spellEnd"/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 network; CON = cingulo-opercular network; DAN = dorsal attention network; LAN = language network; FPN = frontoparietal network; AUD = auditory network; DMN = default mode network; PMM = posterior multimodal network; VMM = ventral multimodal network; OAN = orbito-affective network. rel. % = percent of relative importance to the full model. Asterisks = statistically significant network contributions (</w:t>
      </w:r>
      <w:r w:rsidRPr="00B45ACE">
        <w:rPr>
          <w:rFonts w:ascii="Arial" w:hAnsi="Arial" w:cs="Arial"/>
          <w:i/>
          <w:color w:val="000000" w:themeColor="text1"/>
          <w:sz w:val="22"/>
          <w:szCs w:val="22"/>
        </w:rPr>
        <w:t xml:space="preserve">p </w:t>
      </w:r>
      <w:r w:rsidRPr="00B45ACE">
        <w:rPr>
          <w:rFonts w:ascii="Arial" w:hAnsi="Arial" w:cs="Arial"/>
          <w:color w:val="000000" w:themeColor="text1"/>
          <w:sz w:val="22"/>
          <w:szCs w:val="22"/>
        </w:rPr>
        <w:t>&lt; 0.0001, number of permutations = 10,000). EBA/FBA max-T(175) = 3.41; FFA/</w:t>
      </w:r>
      <w:proofErr w:type="spellStart"/>
      <w:r w:rsidRPr="00B45ACE">
        <w:rPr>
          <w:rFonts w:ascii="Arial" w:hAnsi="Arial" w:cs="Arial"/>
          <w:color w:val="000000" w:themeColor="text1"/>
          <w:sz w:val="22"/>
          <w:szCs w:val="22"/>
        </w:rPr>
        <w:t>pSTS</w:t>
      </w:r>
      <w:proofErr w:type="spellEnd"/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 max-T(175) = 3.42; PPA/RSC max-T(175) = 3.42; LOC max-T(175) = 3.39. Statistical results listed in the bottom two rows refer to 1 sample t-testing of the total R</w:t>
      </w:r>
      <w:r w:rsidRPr="00B45ACE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 value for each model versus 0.5, which assesses whether the mapped response profile for a given functional complex explains more than 50% of the variance in the actual response profile. This provides evidence that distributed processes (as captured by activity flow mapping) are the dominant influence in generating a given functional complexes activations to a diverse set of cognitive domains. n/a = not applicable. These results corroborate results presented in Figs 4F-7F (right hemisphere discovery data; statistics reported in main text). </w:t>
      </w:r>
    </w:p>
    <w:sectPr w:rsidR="00242BD4" w:rsidRPr="00CD63B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F4EC3" w14:textId="77777777" w:rsidR="009B5626" w:rsidRDefault="009B5626">
      <w:r>
        <w:separator/>
      </w:r>
    </w:p>
  </w:endnote>
  <w:endnote w:type="continuationSeparator" w:id="0">
    <w:p w14:paraId="49B6A78A" w14:textId="77777777" w:rsidR="009B5626" w:rsidRDefault="009B5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ABB3D" w14:textId="77777777" w:rsidR="009B5626" w:rsidRDefault="009B5626">
      <w:r>
        <w:separator/>
      </w:r>
    </w:p>
  </w:footnote>
  <w:footnote w:type="continuationSeparator" w:id="0">
    <w:p w14:paraId="7B1D321D" w14:textId="77777777" w:rsidR="009B5626" w:rsidRDefault="009B5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956A83"/>
    <w:rsid w:val="009B5626"/>
    <w:rsid w:val="009D2B4C"/>
    <w:rsid w:val="00B45ACE"/>
    <w:rsid w:val="00B52E65"/>
    <w:rsid w:val="00CD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ACE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29:00Z</dcterms:modified>
</cp:coreProperties>
</file>